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0C" w14:textId="300F59CF" w:rsidR="00545BAD" w:rsidRPr="00BC2D05" w:rsidRDefault="00BC2D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C2D05">
        <w:rPr>
          <w:rFonts w:ascii="Times New Roman" w:eastAsia="Times New Roman" w:hAnsi="Times New Roman" w:cs="Times New Roman"/>
          <w:b/>
          <w:bCs/>
        </w:rPr>
        <w:t xml:space="preserve">S4 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able. Difference of GDD scores in </w:t>
      </w:r>
      <w:r>
        <w:rPr>
          <w:rFonts w:ascii="Times New Roman" w:eastAsia="Times New Roman" w:hAnsi="Times New Roman" w:cs="Times New Roman"/>
          <w:b/>
          <w:bCs/>
        </w:rPr>
        <w:t>i</w:t>
      </w:r>
      <w:r w:rsidR="0037477C" w:rsidRPr="00BC2D05">
        <w:rPr>
          <w:rFonts w:ascii="Times New Roman" w:eastAsia="Times New Roman" w:hAnsi="Times New Roman" w:cs="Times New Roman"/>
          <w:b/>
          <w:bCs/>
        </w:rPr>
        <w:t>ntra-</w:t>
      </w:r>
      <w:r>
        <w:rPr>
          <w:rFonts w:ascii="Times New Roman" w:eastAsia="Times New Roman" w:hAnsi="Times New Roman" w:cs="Times New Roman"/>
          <w:b/>
          <w:bCs/>
        </w:rPr>
        <w:t>g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roup </w:t>
      </w:r>
      <w:r>
        <w:rPr>
          <w:rFonts w:ascii="Times New Roman" w:eastAsia="Times New Roman" w:hAnsi="Times New Roman" w:cs="Times New Roman"/>
          <w:b/>
          <w:bCs/>
        </w:rPr>
        <w:t>c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omparison of </w:t>
      </w:r>
      <w:r>
        <w:rPr>
          <w:rFonts w:ascii="Times New Roman" w:eastAsia="Times New Roman" w:hAnsi="Times New Roman" w:cs="Times New Roman"/>
          <w:b/>
          <w:bCs/>
        </w:rPr>
        <w:t>b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elief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="0037477C" w:rsidRPr="00BC2D05">
        <w:rPr>
          <w:rFonts w:ascii="Times New Roman" w:eastAsia="Times New Roman" w:hAnsi="Times New Roman" w:cs="Times New Roman"/>
          <w:b/>
          <w:bCs/>
        </w:rPr>
        <w:t>ystem</w:t>
      </w:r>
      <w:r>
        <w:rPr>
          <w:rFonts w:ascii="Times New Roman" w:eastAsia="Times New Roman" w:hAnsi="Times New Roman" w:cs="Times New Roman"/>
          <w:b/>
          <w:bCs/>
        </w:rPr>
        <w:t>s</w:t>
      </w:r>
    </w:p>
    <w:tbl>
      <w:tblPr>
        <w:tblStyle w:val="a2"/>
        <w:tblW w:w="935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7"/>
        <w:gridCol w:w="2698"/>
        <w:gridCol w:w="1980"/>
        <w:gridCol w:w="1980"/>
      </w:tblGrid>
      <w:tr w:rsidR="00545BAD" w14:paraId="12C904B6" w14:textId="77777777">
        <w:trPr>
          <w:trHeight w:val="440"/>
        </w:trPr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0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1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0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 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0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Befo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11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 After</w:t>
            </w:r>
          </w:p>
        </w:tc>
      </w:tr>
      <w:tr w:rsidR="00545BAD" w14:paraId="44C66EF1" w14:textId="77777777">
        <w:tc>
          <w:tcPr>
            <w:tcW w:w="2697" w:type="dxa"/>
            <w:tcBorders>
              <w:top w:val="single" w:sz="4" w:space="0" w:color="000000"/>
            </w:tcBorders>
            <w:vAlign w:val="center"/>
          </w:tcPr>
          <w:p w14:paraId="00000111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 w14:paraId="00000112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00000113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01 [-.03, .03]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00000114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01 [-.02, .02]</w:t>
            </w:r>
          </w:p>
        </w:tc>
      </w:tr>
      <w:tr w:rsidR="00545BAD" w14:paraId="0B9AEF91" w14:textId="77777777">
        <w:tc>
          <w:tcPr>
            <w:tcW w:w="2697" w:type="dxa"/>
            <w:vAlign w:val="center"/>
          </w:tcPr>
          <w:p w14:paraId="00000115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</w:t>
            </w:r>
          </w:p>
        </w:tc>
        <w:tc>
          <w:tcPr>
            <w:tcW w:w="2698" w:type="dxa"/>
            <w:vAlign w:val="center"/>
          </w:tcPr>
          <w:p w14:paraId="00000116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</w:t>
            </w:r>
          </w:p>
        </w:tc>
        <w:tc>
          <w:tcPr>
            <w:tcW w:w="1980" w:type="dxa"/>
            <w:vAlign w:val="center"/>
          </w:tcPr>
          <w:p w14:paraId="00000117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9, .15]</w:t>
            </w:r>
          </w:p>
        </w:tc>
        <w:tc>
          <w:tcPr>
            <w:tcW w:w="1980" w:type="dxa"/>
            <w:vAlign w:val="center"/>
          </w:tcPr>
          <w:p w14:paraId="00000118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0, .14]</w:t>
            </w:r>
          </w:p>
        </w:tc>
      </w:tr>
      <w:tr w:rsidR="00545BAD" w14:paraId="51E54340" w14:textId="77777777">
        <w:tc>
          <w:tcPr>
            <w:tcW w:w="2697" w:type="dxa"/>
            <w:vAlign w:val="center"/>
          </w:tcPr>
          <w:p w14:paraId="00000119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arty</w:t>
            </w:r>
          </w:p>
        </w:tc>
        <w:tc>
          <w:tcPr>
            <w:tcW w:w="2698" w:type="dxa"/>
            <w:vAlign w:val="center"/>
          </w:tcPr>
          <w:p w14:paraId="0000011A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</w:t>
            </w:r>
          </w:p>
        </w:tc>
        <w:tc>
          <w:tcPr>
            <w:tcW w:w="1980" w:type="dxa"/>
            <w:vAlign w:val="center"/>
          </w:tcPr>
          <w:p w14:paraId="0000011B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8, .24]</w:t>
            </w:r>
          </w:p>
        </w:tc>
        <w:tc>
          <w:tcPr>
            <w:tcW w:w="1980" w:type="dxa"/>
            <w:vAlign w:val="center"/>
          </w:tcPr>
          <w:p w14:paraId="0000011C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5, .18]</w:t>
            </w:r>
          </w:p>
        </w:tc>
      </w:tr>
      <w:tr w:rsidR="00545BAD" w14:paraId="6351C338" w14:textId="77777777">
        <w:tc>
          <w:tcPr>
            <w:tcW w:w="2697" w:type="dxa"/>
            <w:vAlign w:val="center"/>
          </w:tcPr>
          <w:p w14:paraId="0000011D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</w:t>
            </w:r>
          </w:p>
        </w:tc>
        <w:tc>
          <w:tcPr>
            <w:tcW w:w="2698" w:type="dxa"/>
            <w:vAlign w:val="center"/>
          </w:tcPr>
          <w:p w14:paraId="0000011E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</w:t>
            </w:r>
          </w:p>
        </w:tc>
        <w:tc>
          <w:tcPr>
            <w:tcW w:w="1980" w:type="dxa"/>
            <w:vAlign w:val="center"/>
          </w:tcPr>
          <w:p w14:paraId="0000011F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9, .15]</w:t>
            </w:r>
          </w:p>
        </w:tc>
        <w:tc>
          <w:tcPr>
            <w:tcW w:w="1980" w:type="dxa"/>
            <w:vAlign w:val="center"/>
          </w:tcPr>
          <w:p w14:paraId="00000120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1, .14]</w:t>
            </w:r>
          </w:p>
        </w:tc>
      </w:tr>
      <w:tr w:rsidR="00545BAD" w14:paraId="52BB146F" w14:textId="77777777">
        <w:tc>
          <w:tcPr>
            <w:tcW w:w="2697" w:type="dxa"/>
            <w:vAlign w:val="center"/>
          </w:tcPr>
          <w:p w14:paraId="00000121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arty</w:t>
            </w:r>
          </w:p>
        </w:tc>
        <w:tc>
          <w:tcPr>
            <w:tcW w:w="2698" w:type="dxa"/>
            <w:vAlign w:val="center"/>
          </w:tcPr>
          <w:p w14:paraId="00000122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ic</w:t>
            </w:r>
          </w:p>
        </w:tc>
        <w:tc>
          <w:tcPr>
            <w:tcW w:w="1980" w:type="dxa"/>
            <w:vAlign w:val="center"/>
          </w:tcPr>
          <w:p w14:paraId="00000123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9, .24]</w:t>
            </w:r>
          </w:p>
        </w:tc>
        <w:tc>
          <w:tcPr>
            <w:tcW w:w="1980" w:type="dxa"/>
            <w:vAlign w:val="center"/>
          </w:tcPr>
          <w:p w14:paraId="00000124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15, .18]</w:t>
            </w:r>
          </w:p>
        </w:tc>
      </w:tr>
      <w:tr w:rsidR="00545BAD" w14:paraId="6E0BBF09" w14:textId="77777777">
        <w:tc>
          <w:tcPr>
            <w:tcW w:w="2697" w:type="dxa"/>
            <w:vAlign w:val="center"/>
          </w:tcPr>
          <w:p w14:paraId="00000125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Party</w:t>
            </w:r>
          </w:p>
        </w:tc>
        <w:tc>
          <w:tcPr>
            <w:tcW w:w="2698" w:type="dxa"/>
            <w:vAlign w:val="center"/>
          </w:tcPr>
          <w:p w14:paraId="00000126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</w:t>
            </w:r>
          </w:p>
        </w:tc>
        <w:tc>
          <w:tcPr>
            <w:tcW w:w="1980" w:type="dxa"/>
            <w:vAlign w:val="center"/>
          </w:tcPr>
          <w:p w14:paraId="00000127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6, .12]</w:t>
            </w:r>
          </w:p>
        </w:tc>
        <w:tc>
          <w:tcPr>
            <w:tcW w:w="1980" w:type="dxa"/>
            <w:vAlign w:val="center"/>
          </w:tcPr>
          <w:p w14:paraId="00000128" w14:textId="77777777" w:rsidR="00545BAD" w:rsidRDefault="003747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[.03, .06]</w:t>
            </w:r>
          </w:p>
        </w:tc>
      </w:tr>
    </w:tbl>
    <w:p w14:paraId="00000129" w14:textId="1CB3B23D" w:rsidR="00545BAD" w:rsidRDefault="0037477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ote: Tukey method was used for multiple comparisons of GDD means. Difference Before represent difference score estimated before removing outliers and Difference After represent difference score estimated after removing outliers.</w:t>
      </w:r>
    </w:p>
    <w:sectPr w:rsidR="00545BAD" w:rsidSect="00D31A0B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33378" w14:textId="77777777" w:rsidR="00BA0AA7" w:rsidRDefault="00BA0AA7">
      <w:r>
        <w:separator/>
      </w:r>
    </w:p>
  </w:endnote>
  <w:endnote w:type="continuationSeparator" w:id="0">
    <w:p w14:paraId="0BCA238D" w14:textId="77777777" w:rsidR="00BA0AA7" w:rsidRDefault="00BA0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D9C1" w14:textId="77777777" w:rsidR="00BA0AA7" w:rsidRDefault="00BA0AA7">
      <w:r>
        <w:separator/>
      </w:r>
    </w:p>
  </w:footnote>
  <w:footnote w:type="continuationSeparator" w:id="0">
    <w:p w14:paraId="25C62096" w14:textId="77777777" w:rsidR="00BA0AA7" w:rsidRDefault="00BA0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44067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1DDF61" w14:textId="77777777" w:rsidR="000B1363" w:rsidRDefault="000B1363" w:rsidP="000A5797">
        <w:pPr>
          <w:pStyle w:val="Header"/>
          <w:framePr w:wrap="none" w:vAnchor="text" w:hAnchor="margin" w:xAlign="right" w:y="1"/>
          <w:rPr>
            <w:rStyle w:val="PageNumber"/>
          </w:rPr>
        </w:pPr>
        <w:r w:rsidRPr="004C6719">
          <w:rPr>
            <w:rStyle w:val="PageNumber"/>
            <w:rFonts w:ascii="Times New Roman" w:hAnsi="Times New Roman" w:cs="Times New Roman"/>
          </w:rPr>
          <w:fldChar w:fldCharType="begin"/>
        </w:r>
        <w:r w:rsidRPr="004C671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6719">
          <w:rPr>
            <w:rStyle w:val="PageNumber"/>
            <w:rFonts w:ascii="Times New Roman" w:hAnsi="Times New Roman" w:cs="Times New Roman"/>
          </w:rPr>
          <w:fldChar w:fldCharType="separate"/>
        </w:r>
        <w:r w:rsidRPr="004C6719">
          <w:rPr>
            <w:rStyle w:val="PageNumber"/>
            <w:rFonts w:ascii="Times New Roman" w:hAnsi="Times New Roman" w:cs="Times New Roman"/>
            <w:noProof/>
          </w:rPr>
          <w:t>1</w:t>
        </w:r>
        <w:r w:rsidRPr="004C671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0F7BF5" w14:textId="77777777" w:rsidR="000B1363" w:rsidRPr="0029455A" w:rsidRDefault="000B1363" w:rsidP="000B13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840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>Climate Change Belief System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BAD"/>
    <w:rsid w:val="00035FB2"/>
    <w:rsid w:val="00076ED9"/>
    <w:rsid w:val="00076F0E"/>
    <w:rsid w:val="0008672E"/>
    <w:rsid w:val="00092785"/>
    <w:rsid w:val="000A4DF7"/>
    <w:rsid w:val="000A7BD9"/>
    <w:rsid w:val="000B1363"/>
    <w:rsid w:val="000B41E2"/>
    <w:rsid w:val="000D491D"/>
    <w:rsid w:val="000D4F5C"/>
    <w:rsid w:val="00127D94"/>
    <w:rsid w:val="00154B99"/>
    <w:rsid w:val="001958FB"/>
    <w:rsid w:val="001D3EC1"/>
    <w:rsid w:val="001F2CA0"/>
    <w:rsid w:val="00210EB8"/>
    <w:rsid w:val="002110E9"/>
    <w:rsid w:val="00232F20"/>
    <w:rsid w:val="00234302"/>
    <w:rsid w:val="002365D0"/>
    <w:rsid w:val="00243ACC"/>
    <w:rsid w:val="00253622"/>
    <w:rsid w:val="00256DEC"/>
    <w:rsid w:val="002866C7"/>
    <w:rsid w:val="0029455A"/>
    <w:rsid w:val="002E3469"/>
    <w:rsid w:val="002F3357"/>
    <w:rsid w:val="0032517B"/>
    <w:rsid w:val="00336AA9"/>
    <w:rsid w:val="00353FA6"/>
    <w:rsid w:val="00356E7A"/>
    <w:rsid w:val="0037477C"/>
    <w:rsid w:val="003B70F7"/>
    <w:rsid w:val="003D0466"/>
    <w:rsid w:val="003E75C3"/>
    <w:rsid w:val="00420B67"/>
    <w:rsid w:val="004A6C4E"/>
    <w:rsid w:val="004C6719"/>
    <w:rsid w:val="004D1884"/>
    <w:rsid w:val="004D26E8"/>
    <w:rsid w:val="004E5B9C"/>
    <w:rsid w:val="00500A13"/>
    <w:rsid w:val="00504DDA"/>
    <w:rsid w:val="00524696"/>
    <w:rsid w:val="00545BAD"/>
    <w:rsid w:val="005516EE"/>
    <w:rsid w:val="005746D0"/>
    <w:rsid w:val="005833E7"/>
    <w:rsid w:val="005A7315"/>
    <w:rsid w:val="005C6F19"/>
    <w:rsid w:val="005E6AC2"/>
    <w:rsid w:val="00603F51"/>
    <w:rsid w:val="00625AD9"/>
    <w:rsid w:val="00654A10"/>
    <w:rsid w:val="00683B03"/>
    <w:rsid w:val="007038DF"/>
    <w:rsid w:val="007342F0"/>
    <w:rsid w:val="00737BB4"/>
    <w:rsid w:val="007402B9"/>
    <w:rsid w:val="00770753"/>
    <w:rsid w:val="0080355F"/>
    <w:rsid w:val="00831ABD"/>
    <w:rsid w:val="00845DEB"/>
    <w:rsid w:val="008850E2"/>
    <w:rsid w:val="00886C07"/>
    <w:rsid w:val="008D2303"/>
    <w:rsid w:val="008E1B15"/>
    <w:rsid w:val="009242DA"/>
    <w:rsid w:val="00925A81"/>
    <w:rsid w:val="009906B6"/>
    <w:rsid w:val="009B74E2"/>
    <w:rsid w:val="009D35E0"/>
    <w:rsid w:val="009F1869"/>
    <w:rsid w:val="00A0436A"/>
    <w:rsid w:val="00A15F77"/>
    <w:rsid w:val="00A52100"/>
    <w:rsid w:val="00A67E89"/>
    <w:rsid w:val="00A849EF"/>
    <w:rsid w:val="00AB2BD8"/>
    <w:rsid w:val="00AB5EDA"/>
    <w:rsid w:val="00B01F94"/>
    <w:rsid w:val="00B25616"/>
    <w:rsid w:val="00B346D1"/>
    <w:rsid w:val="00B41F09"/>
    <w:rsid w:val="00B55461"/>
    <w:rsid w:val="00B72D3B"/>
    <w:rsid w:val="00B771EF"/>
    <w:rsid w:val="00BA0AA7"/>
    <w:rsid w:val="00BB0EA6"/>
    <w:rsid w:val="00BC185A"/>
    <w:rsid w:val="00BC2D05"/>
    <w:rsid w:val="00BD719D"/>
    <w:rsid w:val="00C11874"/>
    <w:rsid w:val="00C207F8"/>
    <w:rsid w:val="00C46614"/>
    <w:rsid w:val="00CA0ABC"/>
    <w:rsid w:val="00CA4EE7"/>
    <w:rsid w:val="00CB2689"/>
    <w:rsid w:val="00CF65DF"/>
    <w:rsid w:val="00D04E7B"/>
    <w:rsid w:val="00D066C3"/>
    <w:rsid w:val="00D12BEC"/>
    <w:rsid w:val="00D31A0B"/>
    <w:rsid w:val="00D37135"/>
    <w:rsid w:val="00D66480"/>
    <w:rsid w:val="00D716F3"/>
    <w:rsid w:val="00D86433"/>
    <w:rsid w:val="00D939F2"/>
    <w:rsid w:val="00D94848"/>
    <w:rsid w:val="00D950D8"/>
    <w:rsid w:val="00DA288B"/>
    <w:rsid w:val="00DC19CD"/>
    <w:rsid w:val="00DC1F61"/>
    <w:rsid w:val="00DD280B"/>
    <w:rsid w:val="00DE628F"/>
    <w:rsid w:val="00DF5EF2"/>
    <w:rsid w:val="00E130EE"/>
    <w:rsid w:val="00E652AA"/>
    <w:rsid w:val="00E73F22"/>
    <w:rsid w:val="00E96035"/>
    <w:rsid w:val="00EE084E"/>
    <w:rsid w:val="00F13C19"/>
    <w:rsid w:val="00F4692B"/>
    <w:rsid w:val="00F622F5"/>
    <w:rsid w:val="00F65782"/>
    <w:rsid w:val="00FD139B"/>
    <w:rsid w:val="00FD78D3"/>
    <w:rsid w:val="00FF7116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85DFB"/>
  <w15:docId w15:val="{CD4A0053-BD72-AA47-80F6-79E9242D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E6B"/>
  </w:style>
  <w:style w:type="paragraph" w:styleId="Footer">
    <w:name w:val="footer"/>
    <w:basedOn w:val="Normal"/>
    <w:link w:val="Foot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E6B"/>
  </w:style>
  <w:style w:type="character" w:styleId="PageNumber">
    <w:name w:val="page number"/>
    <w:basedOn w:val="DefaultParagraphFont"/>
    <w:uiPriority w:val="99"/>
    <w:semiHidden/>
    <w:unhideWhenUsed/>
    <w:rsid w:val="00201E6B"/>
  </w:style>
  <w:style w:type="table" w:styleId="TableGrid">
    <w:name w:val="Table Grid"/>
    <w:basedOn w:val="TableNormal"/>
    <w:uiPriority w:val="39"/>
    <w:rsid w:val="0070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E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A4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sid w:val="0037477C"/>
    <w:rPr>
      <w:rFonts w:asciiTheme="minorHAnsi" w:eastAsia="Batang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54B99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32F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G4KI37iNsyPcVcgEkLHZxLIrHw==">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Sanguk Lee</cp:lastModifiedBy>
  <cp:revision>128</cp:revision>
  <dcterms:created xsi:type="dcterms:W3CDTF">2023-04-06T14:45:00Z</dcterms:created>
  <dcterms:modified xsi:type="dcterms:W3CDTF">2024-02-2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TIYUMvi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